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A308A" w14:textId="5E4E4C19" w:rsidR="005656BC" w:rsidRPr="005E40EB" w:rsidRDefault="005656BC" w:rsidP="005656BC">
      <w:pPr>
        <w:rPr>
          <w:b/>
          <w:bCs/>
        </w:rPr>
      </w:pPr>
      <w:r w:rsidRPr="005E40EB">
        <w:rPr>
          <w:b/>
          <w:bCs/>
        </w:rPr>
        <w:t xml:space="preserve">Daniel Sánchez-García, Xim Cerdá, Elena Angulo. </w:t>
      </w:r>
      <w:r w:rsidR="00D20D65" w:rsidRPr="005E40EB">
        <w:rPr>
          <w:b/>
          <w:bCs/>
          <w:lang w:val="en-US"/>
        </w:rPr>
        <w:t>Temperature or competition: which has more influence on Mediterranean ant communities?</w:t>
      </w:r>
      <w:r w:rsidR="005E40EB">
        <w:rPr>
          <w:b/>
          <w:bCs/>
          <w:lang w:val="en-US"/>
        </w:rPr>
        <w:t xml:space="preserve"> – </w:t>
      </w:r>
      <w:r w:rsidRPr="005E40EB">
        <w:rPr>
          <w:b/>
          <w:bCs/>
          <w:lang w:val="en-US"/>
        </w:rPr>
        <w:t xml:space="preserve"> PLoS One</w:t>
      </w:r>
    </w:p>
    <w:p w14:paraId="63BCF25E" w14:textId="2B77F1C4" w:rsidR="00A4231C" w:rsidRPr="005E40EB" w:rsidRDefault="00A4231C"/>
    <w:p w14:paraId="471236BE" w14:textId="567A8D94" w:rsidR="00274F07" w:rsidRPr="005E40EB" w:rsidRDefault="00274F07" w:rsidP="00B3383A">
      <w:pPr>
        <w:jc w:val="both"/>
        <w:rPr>
          <w:lang w:val="en-US"/>
        </w:rPr>
      </w:pPr>
      <w:r w:rsidRPr="005E40EB">
        <w:rPr>
          <w:b/>
          <w:lang w:val="en-US"/>
        </w:rPr>
        <w:t>Table S1.</w:t>
      </w:r>
      <w:r w:rsidRPr="005E40EB">
        <w:rPr>
          <w:lang w:val="en-US"/>
        </w:rPr>
        <w:t xml:space="preserve"> Species sampled in each habitat. We give the total number of ants </w:t>
      </w:r>
      <w:r w:rsidR="0079052D" w:rsidRPr="005E40EB">
        <w:rPr>
          <w:lang w:val="en-US"/>
        </w:rPr>
        <w:t>of each species</w:t>
      </w:r>
      <w:r w:rsidR="00884E51" w:rsidRPr="00884E51">
        <w:rPr>
          <w:lang w:val="es-ES_tradnl"/>
        </w:rPr>
        <w:t xml:space="preserve"> caught in all pitfall traps</w:t>
      </w:r>
      <w:r w:rsidR="00884E51">
        <w:rPr>
          <w:lang w:val="es-ES_tradnl"/>
        </w:rPr>
        <w:t xml:space="preserve"> </w:t>
      </w:r>
      <w:r w:rsidRPr="005E40EB">
        <w:rPr>
          <w:lang w:val="en-US"/>
        </w:rPr>
        <w:t>in each habitat. We sample</w:t>
      </w:r>
      <w:r w:rsidR="0079052D" w:rsidRPr="005E40EB">
        <w:rPr>
          <w:lang w:val="en-US"/>
        </w:rPr>
        <w:t>d</w:t>
      </w:r>
      <w:r w:rsidRPr="005E40EB">
        <w:rPr>
          <w:lang w:val="en-US"/>
        </w:rPr>
        <w:t xml:space="preserve"> 2 plots in each habitat except for pine forest for which 4 plots were sampled</w:t>
      </w:r>
      <w:r w:rsidR="0079052D" w:rsidRPr="005E40EB">
        <w:rPr>
          <w:lang w:val="en-US"/>
        </w:rPr>
        <w:t xml:space="preserve"> (see Fig 1).</w:t>
      </w:r>
    </w:p>
    <w:p w14:paraId="1A992AC1" w14:textId="77777777" w:rsidR="00A4231C" w:rsidRPr="005E40EB" w:rsidRDefault="00A4231C" w:rsidP="00B3383A">
      <w:pPr>
        <w:jc w:val="both"/>
      </w:pPr>
      <w:bookmarkStart w:id="0" w:name="_GoBack"/>
      <w:bookmarkEnd w:id="0"/>
    </w:p>
    <w:tbl>
      <w:tblPr>
        <w:tblW w:w="8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031"/>
        <w:gridCol w:w="2032"/>
        <w:gridCol w:w="2032"/>
      </w:tblGrid>
      <w:tr w:rsidR="00B3383A" w:rsidRPr="005E40EB" w14:paraId="2490B453" w14:textId="77777777" w:rsidTr="005E40EB">
        <w:trPr>
          <w:trHeight w:val="285"/>
        </w:trPr>
        <w:tc>
          <w:tcPr>
            <w:tcW w:w="268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pct15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F1D39" w14:textId="77777777" w:rsidR="00B3383A" w:rsidRPr="005E40EB" w:rsidRDefault="00B3383A" w:rsidP="00A4231C">
            <w:pPr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_tradnl"/>
              </w:rPr>
              <w:t>Subfamily</w:t>
            </w:r>
            <w:r w:rsidRPr="005E40EB">
              <w:rPr>
                <w:rFonts w:ascii="Calibri" w:eastAsia="Times New Roman" w:hAnsi="Calibri" w:cs="Calibri"/>
                <w:color w:val="000000"/>
                <w:lang w:eastAsia="es-ES_tradnl"/>
              </w:rPr>
              <w:t>/</w:t>
            </w:r>
            <w:r w:rsidRPr="005E40EB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Species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pct15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80D7F8" w14:textId="310325C2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Savin</w:t>
            </w:r>
            <w:r w:rsidR="005E40EB" w:rsidRPr="005E40EB">
              <w:rPr>
                <w:rFonts w:ascii="Calibri" w:eastAsia="Times New Roman" w:hAnsi="Calibri" w:cs="Calibri"/>
                <w:lang w:eastAsia="es-ES_tradnl"/>
              </w:rPr>
              <w:t xml:space="preserve"> Junipe</w:t>
            </w:r>
            <w:r w:rsidR="005E40EB">
              <w:rPr>
                <w:rFonts w:ascii="Calibri" w:eastAsia="Times New Roman" w:hAnsi="Calibri" w:cs="Calibri"/>
                <w:lang w:eastAsia="es-ES_tradnl"/>
              </w:rPr>
              <w:t>r</w:t>
            </w:r>
            <w:r w:rsidRPr="005E40EB">
              <w:rPr>
                <w:rFonts w:ascii="Calibri" w:eastAsia="Times New Roman" w:hAnsi="Calibri" w:cs="Calibri"/>
                <w:lang w:eastAsia="es-ES_tradnl"/>
              </w:rPr>
              <w:t xml:space="preserve"> forest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pct15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C4B4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Dry scrubland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pct15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1050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Pine forest</w:t>
            </w:r>
          </w:p>
        </w:tc>
      </w:tr>
      <w:tr w:rsidR="00B3383A" w:rsidRPr="005E40EB" w14:paraId="40C8E66D" w14:textId="77777777" w:rsidTr="005E40EB">
        <w:trPr>
          <w:trHeight w:val="285"/>
        </w:trPr>
        <w:tc>
          <w:tcPr>
            <w:tcW w:w="268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3617E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000D38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07ED25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216913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794318F8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28887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  <w:t>Dolichoderinae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C7B9D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66C2E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0E890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20879116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1D76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Tapinoma nigerrimum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2823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96D7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56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946A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145</w:t>
            </w:r>
          </w:p>
        </w:tc>
      </w:tr>
      <w:tr w:rsidR="00B3383A" w:rsidRPr="005E40EB" w14:paraId="2167086F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5C01A" w14:textId="77777777" w:rsidR="00B3383A" w:rsidRPr="005E40EB" w:rsidRDefault="00B3383A" w:rsidP="00B3383A">
            <w:pPr>
              <w:jc w:val="right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Total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76762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2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96F12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156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6CF59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1145</w:t>
            </w:r>
          </w:p>
        </w:tc>
      </w:tr>
      <w:tr w:rsidR="00B3383A" w:rsidRPr="005E40EB" w14:paraId="297B899A" w14:textId="77777777" w:rsidTr="001F01D8">
        <w:trPr>
          <w:trHeight w:val="92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B551B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CAAED" w14:textId="77777777" w:rsidR="00B3383A" w:rsidRPr="005E40EB" w:rsidRDefault="00B3383A" w:rsidP="00A4231C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A07AA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4E1D1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33B489EA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A91D2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  <w:t>Formicinae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8D398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0E84F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CF971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787135C3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BA8BB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mponotus fallax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4D5CB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26F9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F41CD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8</w:t>
            </w:r>
          </w:p>
        </w:tc>
      </w:tr>
      <w:tr w:rsidR="00B3383A" w:rsidRPr="005E40EB" w14:paraId="4FE00682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865AA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mponotus laterali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0ECEB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268B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79A55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1</w:t>
            </w:r>
          </w:p>
        </w:tc>
      </w:tr>
      <w:tr w:rsidR="00B3383A" w:rsidRPr="005E40EB" w14:paraId="4F3B92C7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69951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mponotus pilicorni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4AE7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F1F2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6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B032B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5</w:t>
            </w:r>
          </w:p>
        </w:tc>
      </w:tr>
      <w:tr w:rsidR="00B3383A" w:rsidRPr="005E40EB" w14:paraId="008FD69A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ACAF6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mponotus ruber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9241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272B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76EFB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6569F63E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88C64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taglyphis floricol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EA5E2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3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A95B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25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E6B72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5</w:t>
            </w:r>
          </w:p>
        </w:tc>
      </w:tr>
      <w:tr w:rsidR="00B3383A" w:rsidRPr="005E40EB" w14:paraId="052E65DE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88B5B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ataglyphis tartessic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6EBF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D07C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49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F1BE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6</w:t>
            </w:r>
          </w:p>
        </w:tc>
      </w:tr>
      <w:tr w:rsidR="00B3383A" w:rsidRPr="005E40EB" w14:paraId="1A61FD27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2A14D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Iberoformica subruf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303E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D14E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4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7287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583B6D91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987C1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Lasius grandi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9BA2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A3CAF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7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6BF9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49</w:t>
            </w:r>
          </w:p>
        </w:tc>
      </w:tr>
      <w:tr w:rsidR="00B3383A" w:rsidRPr="005E40EB" w14:paraId="614B5189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44D84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Plagiolepis schmitzi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E9C25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3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EDF9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5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479A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46</w:t>
            </w:r>
          </w:p>
        </w:tc>
      </w:tr>
      <w:tr w:rsidR="00B3383A" w:rsidRPr="005E40EB" w14:paraId="7FBF0312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3D534" w14:textId="77777777" w:rsidR="00B3383A" w:rsidRPr="005E40EB" w:rsidRDefault="00B3383A" w:rsidP="00B3383A">
            <w:pPr>
              <w:jc w:val="right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Total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6FCF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16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9B67E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679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AC88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250</w:t>
            </w:r>
          </w:p>
        </w:tc>
      </w:tr>
      <w:tr w:rsidR="00B3383A" w:rsidRPr="005E40EB" w14:paraId="77ECB1F0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5B56F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E52BE" w14:textId="77777777" w:rsidR="00B3383A" w:rsidRPr="005E40EB" w:rsidRDefault="00B3383A" w:rsidP="00A4231C">
            <w:pPr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7B55C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577D2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1136CC75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34DD5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  <w:t>Myrmicinae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7DB1C8" w14:textId="77777777" w:rsidR="00B3383A" w:rsidRPr="005E40EB" w:rsidRDefault="00B3383A" w:rsidP="00A4231C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D94FF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2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9B108" w14:textId="77777777" w:rsidR="00B3383A" w:rsidRPr="005E40EB" w:rsidRDefault="00B3383A" w:rsidP="00A4231C">
            <w:pPr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B3383A" w:rsidRPr="005E40EB" w14:paraId="5AC5472B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E61F1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Aphaenogaster gibbos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058A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A965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66D9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04FA4E4A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82FE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Aphaenogaster senili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3D292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E60D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94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6287E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52</w:t>
            </w:r>
          </w:p>
        </w:tc>
      </w:tr>
      <w:tr w:rsidR="00B3383A" w:rsidRPr="005E40EB" w14:paraId="24F0A1F1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A18F2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rematogaster aubert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BA7E5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4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8B95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4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7A744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3</w:t>
            </w:r>
          </w:p>
        </w:tc>
      </w:tr>
      <w:tr w:rsidR="00B3383A" w:rsidRPr="005E40EB" w14:paraId="7DF7EEB6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15991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Crematogaster scutellari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5E04D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678F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B623E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43</w:t>
            </w:r>
          </w:p>
        </w:tc>
      </w:tr>
      <w:tr w:rsidR="00B3383A" w:rsidRPr="005E40EB" w14:paraId="0A530180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DC324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Messor marocanus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3FBD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54F9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AFA7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2C010BCD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D3D8E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Myrmica alob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F30F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6D2A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B52C9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3F31665E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E883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Oxyopomyrmex saulcy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DAB6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AA9A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A555D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00F66556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10D45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Pheidole pallidula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70A3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87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6C2E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0148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</w:tr>
      <w:tr w:rsidR="00B3383A" w:rsidRPr="005E40EB" w14:paraId="30DF5E09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A4C5E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Solenopsis </w:t>
            </w:r>
            <w:r w:rsidRPr="005E40EB">
              <w:rPr>
                <w:rFonts w:ascii="Calibri" w:eastAsia="Times New Roman" w:hAnsi="Calibri" w:cs="Calibri"/>
                <w:color w:val="000000"/>
                <w:lang w:eastAsia="es-ES_tradnl"/>
              </w:rPr>
              <w:t>sp</w:t>
            </w:r>
            <w:r w:rsidRPr="005E40EB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.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0678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50AF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1FAF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</w:t>
            </w:r>
          </w:p>
        </w:tc>
      </w:tr>
      <w:tr w:rsidR="00B3383A" w:rsidRPr="005E40EB" w14:paraId="70378D7C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7428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Temnothorax </w:t>
            </w:r>
            <w:r w:rsidRPr="005E40EB">
              <w:rPr>
                <w:rFonts w:ascii="Calibri" w:eastAsia="Times New Roman" w:hAnsi="Calibri" w:cs="Calibri"/>
                <w:color w:val="000000"/>
                <w:lang w:eastAsia="es-ES_tradnl"/>
              </w:rPr>
              <w:t>cf</w:t>
            </w:r>
            <w:r w:rsidRPr="005E40EB">
              <w:rPr>
                <w:rFonts w:ascii="Calibri" w:eastAsia="Times New Roman" w:hAnsi="Calibri" w:cs="Calibri"/>
                <w:i/>
                <w:iCs/>
                <w:color w:val="000000"/>
                <w:lang w:eastAsia="es-ES_tradnl"/>
              </w:rPr>
              <w:t>. racovitza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11FC5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3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98C1E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1187D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42</w:t>
            </w:r>
          </w:p>
        </w:tc>
      </w:tr>
      <w:tr w:rsidR="00B3383A" w:rsidRPr="005E40EB" w14:paraId="0623111F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BCEDA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Temnothorax pardo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B3DF6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32E8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C3BD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11</w:t>
            </w:r>
          </w:p>
        </w:tc>
      </w:tr>
      <w:tr w:rsidR="00B3383A" w:rsidRPr="005E40EB" w14:paraId="0D03E44A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48EC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Temnothorax tyndalei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745AE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30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68D4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45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A54BA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36</w:t>
            </w:r>
          </w:p>
        </w:tc>
      </w:tr>
      <w:tr w:rsidR="00B3383A" w:rsidRPr="005E40EB" w14:paraId="39A7EDF4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9904F" w14:textId="77777777" w:rsidR="00B3383A" w:rsidRPr="005E40EB" w:rsidRDefault="00B3383A" w:rsidP="00A4231C">
            <w:pPr>
              <w:rPr>
                <w:rFonts w:ascii="Calibri" w:eastAsia="Times New Roman" w:hAnsi="Calibri" w:cs="Calibri"/>
                <w:i/>
                <w:i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i/>
                <w:iCs/>
                <w:lang w:eastAsia="es-ES_tradnl"/>
              </w:rPr>
              <w:t>Tetramorium caespitum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20958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5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5E55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8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B1311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lang w:eastAsia="es-ES_tradnl"/>
              </w:rPr>
              <w:t>2</w:t>
            </w:r>
          </w:p>
        </w:tc>
      </w:tr>
      <w:tr w:rsidR="00B3383A" w:rsidRPr="005E40EB" w14:paraId="04E0A662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09229" w14:textId="77777777" w:rsidR="00B3383A" w:rsidRPr="005E40EB" w:rsidRDefault="00B3383A" w:rsidP="00B3383A">
            <w:pPr>
              <w:jc w:val="right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Total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40537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153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8C3A0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292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58DE3" w14:textId="77777777" w:rsidR="00B3383A" w:rsidRPr="005E40EB" w:rsidRDefault="00B3383A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>501</w:t>
            </w:r>
          </w:p>
        </w:tc>
      </w:tr>
      <w:tr w:rsidR="005E40EB" w:rsidRPr="005E40EB" w14:paraId="10C2CB06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7AD4C" w14:textId="77777777" w:rsidR="005E40EB" w:rsidRPr="005E40EB" w:rsidRDefault="005E40EB" w:rsidP="00B3383A">
            <w:pPr>
              <w:jc w:val="right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FFD32" w14:textId="77777777" w:rsidR="005E40EB" w:rsidRPr="005E40EB" w:rsidRDefault="005E40EB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E11D8A" w14:textId="77777777" w:rsidR="005E40EB" w:rsidRPr="005E40EB" w:rsidRDefault="005E40EB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73A41" w14:textId="77777777" w:rsidR="005E40EB" w:rsidRPr="005E40EB" w:rsidRDefault="005E40EB" w:rsidP="00A4231C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</w:p>
        </w:tc>
      </w:tr>
      <w:tr w:rsidR="005E40EB" w:rsidRPr="005E40EB" w14:paraId="6CEE361E" w14:textId="77777777" w:rsidTr="005E40EB">
        <w:trPr>
          <w:trHeight w:val="285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0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C69D2" w14:textId="60CC6209" w:rsidR="005E40EB" w:rsidRPr="005E40EB" w:rsidRDefault="005E40EB" w:rsidP="005E40EB">
            <w:pPr>
              <w:jc w:val="right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eastAsia="Times New Roman" w:hAnsi="Calibri" w:cs="Calibri"/>
                <w:b/>
                <w:bCs/>
                <w:lang w:eastAsia="es-ES_tradnl"/>
              </w:rPr>
              <w:t xml:space="preserve">TOTAL:  3212 ants  </w:t>
            </w:r>
          </w:p>
        </w:tc>
        <w:tc>
          <w:tcPr>
            <w:tcW w:w="20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0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B49447" w14:textId="5F000CB2" w:rsidR="005E40EB" w:rsidRPr="005E40EB" w:rsidRDefault="005E40EB" w:rsidP="005E40EB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hAnsi="Calibri" w:cs="Calibri"/>
                <w:color w:val="000000"/>
                <w:lang w:val="es-ES_tradnl"/>
              </w:rPr>
              <w:t>189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0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A92C5A" w14:textId="1FF3DEC2" w:rsidR="005E40EB" w:rsidRPr="005E40EB" w:rsidRDefault="005E40EB" w:rsidP="005E40EB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hAnsi="Calibri" w:cs="Calibri"/>
                <w:color w:val="000000"/>
                <w:lang w:val="es-ES_tradnl"/>
              </w:rPr>
              <w:t>1127</w:t>
            </w:r>
          </w:p>
        </w:tc>
        <w:tc>
          <w:tcPr>
            <w:tcW w:w="2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pct10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175A40" w14:textId="69B58700" w:rsidR="005E40EB" w:rsidRPr="005E40EB" w:rsidRDefault="005E40EB" w:rsidP="005E40EB">
            <w:pPr>
              <w:jc w:val="center"/>
              <w:rPr>
                <w:rFonts w:ascii="Calibri" w:eastAsia="Times New Roman" w:hAnsi="Calibri" w:cs="Calibri"/>
                <w:b/>
                <w:bCs/>
                <w:lang w:eastAsia="es-ES_tradnl"/>
              </w:rPr>
            </w:pPr>
            <w:r w:rsidRPr="005E40EB">
              <w:rPr>
                <w:rFonts w:ascii="Calibri" w:hAnsi="Calibri" w:cs="Calibri"/>
                <w:color w:val="000000"/>
                <w:lang w:val="es-ES_tradnl"/>
              </w:rPr>
              <w:t>1896</w:t>
            </w:r>
          </w:p>
        </w:tc>
      </w:tr>
    </w:tbl>
    <w:p w14:paraId="2469C13B" w14:textId="77777777" w:rsidR="00C4705B" w:rsidRPr="005E40EB" w:rsidRDefault="00C4705B" w:rsidP="00B3383A"/>
    <w:sectPr w:rsidR="00C4705B" w:rsidRPr="005E4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1C"/>
    <w:rsid w:val="00127344"/>
    <w:rsid w:val="00127481"/>
    <w:rsid w:val="00161B90"/>
    <w:rsid w:val="00177CAF"/>
    <w:rsid w:val="001F01D8"/>
    <w:rsid w:val="00274F07"/>
    <w:rsid w:val="00330DE0"/>
    <w:rsid w:val="003D7E3B"/>
    <w:rsid w:val="00402CA5"/>
    <w:rsid w:val="0041397A"/>
    <w:rsid w:val="00493F50"/>
    <w:rsid w:val="00500858"/>
    <w:rsid w:val="005656BC"/>
    <w:rsid w:val="005E40EB"/>
    <w:rsid w:val="006B1E9C"/>
    <w:rsid w:val="0079052D"/>
    <w:rsid w:val="00884E51"/>
    <w:rsid w:val="009A5080"/>
    <w:rsid w:val="009B008A"/>
    <w:rsid w:val="00A4231C"/>
    <w:rsid w:val="00AE4F82"/>
    <w:rsid w:val="00B3383A"/>
    <w:rsid w:val="00C4705B"/>
    <w:rsid w:val="00C47F89"/>
    <w:rsid w:val="00C951E1"/>
    <w:rsid w:val="00D2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104EA"/>
  <w15:chartTrackingRefBased/>
  <w15:docId w15:val="{57CE2B18-24B6-D74F-8DA1-E6DB221A2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42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6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o Elena</dc:creator>
  <cp:keywords/>
  <dc:description/>
  <cp:lastModifiedBy>Peter Ants</cp:lastModifiedBy>
  <cp:revision>6</cp:revision>
  <dcterms:created xsi:type="dcterms:W3CDTF">2021-10-08T09:27:00Z</dcterms:created>
  <dcterms:modified xsi:type="dcterms:W3CDTF">2021-10-31T20:09:00Z</dcterms:modified>
</cp:coreProperties>
</file>